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DB3DF" w14:textId="7937225A" w:rsidR="00131B0F" w:rsidRPr="00DC0638" w:rsidRDefault="008E3AB4" w:rsidP="00F76034">
      <w:pPr>
        <w:rPr>
          <w:rFonts w:ascii="Times New Roman" w:hAnsi="Times New Roman" w:cs="Times New Roman"/>
          <w:sz w:val="20"/>
          <w:szCs w:val="20"/>
        </w:rPr>
      </w:pPr>
      <w:bookmarkStart w:id="0" w:name="OLE_LINK75"/>
      <w:r>
        <w:rPr>
          <w:rFonts w:ascii="Times New Roman" w:hAnsi="Times New Roman" w:cs="Times New Roman"/>
          <w:b/>
          <w:bCs/>
          <w:sz w:val="20"/>
          <w:szCs w:val="20"/>
        </w:rPr>
        <w:t>Supplementary Fig. 1</w:t>
      </w:r>
      <w:r>
        <w:rPr>
          <w:rFonts w:ascii="Times New Roman" w:hAnsi="Times New Roman" w:cs="Times New Roman"/>
          <w:sz w:val="20"/>
          <w:szCs w:val="20"/>
        </w:rPr>
        <w:t xml:space="preserve"> Chronic subcutaneous injection of NMU did not impact body weight (A), food intake (B) or FBG (C). (D) Gating strategy for ILC2s in flow cytometric analysis. Lin: CD3, CD5, TCRα/β, CD19, CD56, </w:t>
      </w:r>
      <w:proofErr w:type="spellStart"/>
      <w:r>
        <w:rPr>
          <w:rFonts w:ascii="Times New Roman" w:hAnsi="Times New Roman" w:cs="Times New Roman"/>
          <w:sz w:val="20"/>
          <w:szCs w:val="20"/>
        </w:rPr>
        <w:t>FcεR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α, CD11c, CD11b, CD16. The data in (A) and (C) represent the mean ± SEM from at least 3 independent experiments. </w:t>
      </w:r>
      <w:r w:rsidR="00DC0638" w:rsidRPr="0062384A">
        <w:rPr>
          <w:rFonts w:ascii="Times New Roman" w:hAnsi="Times New Roman" w:cs="Times New Roman"/>
          <w:sz w:val="20"/>
          <w:szCs w:val="20"/>
        </w:rPr>
        <w:t>* p&lt;0.05 (compared to NCD+NS group). # p&lt;0.05 (compared to HFD+NS group).</w:t>
      </w:r>
    </w:p>
    <w:bookmarkEnd w:id="0"/>
    <w:p w14:paraId="4B466666" w14:textId="04B88180" w:rsidR="00FE46D7" w:rsidRDefault="00B628AB" w:rsidP="00ED611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628AB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B628AB">
        <w:rPr>
          <w:rFonts w:ascii="Times New Roman" w:hAnsi="Times New Roman" w:cs="Times New Roman"/>
          <w:sz w:val="20"/>
          <w:szCs w:val="20"/>
        </w:rPr>
        <w:t xml:space="preserve"> Primers Used for Quantitative real-time PCR analysi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276DC58" w14:textId="6698B2D6" w:rsidR="008030FD" w:rsidRDefault="008030FD" w:rsidP="00FE46D7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</w:p>
    <w:p w14:paraId="2988E0A7" w14:textId="0B11A16C" w:rsidR="008030FD" w:rsidRDefault="008030FD" w:rsidP="00FE46D7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</w:p>
    <w:p w14:paraId="495E09BF" w14:textId="77777777" w:rsidR="00A91BAC" w:rsidRDefault="00A91BAC" w:rsidP="00FE46D7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</w:p>
    <w:p w14:paraId="7CCA3523" w14:textId="19BB23F4" w:rsidR="00A91BAC" w:rsidRDefault="00A91BAC" w:rsidP="00FE46D7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6B796788" wp14:editId="0F78FAE8">
            <wp:extent cx="5276215" cy="3882390"/>
            <wp:effectExtent l="0" t="0" r="635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882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15B1E" w14:textId="2171F0A0" w:rsidR="00767764" w:rsidRDefault="0076776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7EFD6D8" w14:textId="77777777" w:rsidR="00767764" w:rsidRDefault="00767764" w:rsidP="0076776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Y="339"/>
        <w:tblW w:w="793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3402"/>
        <w:gridCol w:w="3402"/>
      </w:tblGrid>
      <w:tr w:rsidR="00767764" w:rsidRPr="007A3C88" w14:paraId="64808A54" w14:textId="77777777" w:rsidTr="0074472D"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1D57E" w14:textId="77777777" w:rsidR="00767764" w:rsidRPr="007A3C88" w:rsidRDefault="00767764" w:rsidP="0074472D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lang w:eastAsia="zh-CN"/>
              </w:rPr>
            </w:pPr>
            <w:bookmarkStart w:id="1" w:name="_Hlk68601290"/>
            <w:r w:rsidRPr="007A3C88">
              <w:rPr>
                <w:rFonts w:ascii="Times New Roman" w:eastAsia="等线" w:hAnsi="Times New Roman"/>
                <w:b/>
                <w:lang w:eastAsia="zh-CN"/>
              </w:rPr>
              <w:t>Gene name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7FF05" w14:textId="77777777" w:rsidR="00767764" w:rsidRPr="007A3C88" w:rsidRDefault="00767764" w:rsidP="0074472D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7A3C88">
              <w:rPr>
                <w:rFonts w:ascii="Times New Roman" w:eastAsia="等线" w:hAnsi="Times New Roman"/>
                <w:b/>
              </w:rPr>
              <w:t>Forward primer sequence (5’-3’)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F17CA" w14:textId="77777777" w:rsidR="00767764" w:rsidRPr="007A3C88" w:rsidRDefault="00767764" w:rsidP="0074472D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7A3C88">
              <w:rPr>
                <w:rFonts w:ascii="Times New Roman" w:eastAsia="等线" w:hAnsi="Times New Roman"/>
                <w:b/>
              </w:rPr>
              <w:t>Reverse primer sequence (5’-3’)</w:t>
            </w:r>
          </w:p>
        </w:tc>
      </w:tr>
      <w:tr w:rsidR="00767764" w:rsidRPr="007A3C88" w14:paraId="2B19E692" w14:textId="77777777" w:rsidTr="0074472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7B293" w14:textId="77777777" w:rsidR="00767764" w:rsidRPr="008E1320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8E1320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Pgc-1α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A8720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TATGGAGTGACATAGAGTGTG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E824F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CCACTTCAATCCACCCAGAAAG</w:t>
            </w:r>
          </w:p>
        </w:tc>
      </w:tr>
      <w:tr w:rsidR="00767764" w:rsidRPr="007A3C88" w14:paraId="64CDB8CE" w14:textId="77777777" w:rsidTr="0074472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AF28A9" w14:textId="77777777" w:rsidR="00767764" w:rsidRPr="008E1320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8E1320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Ucp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9B7A906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AGGCTTCCAGTACCATTAG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5DC058D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CTGAGTGAGGCAAAGCTGATTT</w:t>
            </w:r>
          </w:p>
        </w:tc>
      </w:tr>
      <w:tr w:rsidR="00767764" w:rsidRPr="007A3C88" w14:paraId="63F2E885" w14:textId="77777777" w:rsidTr="0074472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474DC" w14:textId="77777777" w:rsidR="00767764" w:rsidRPr="008E1320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proofErr w:type="spellStart"/>
            <w:r w:rsidRPr="008E1320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Cide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E340E1C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TGCTCTTCTGTATCGCCCA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E0E417B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GCCGTGTTAAGGAATCTGCTG</w:t>
            </w:r>
          </w:p>
        </w:tc>
      </w:tr>
      <w:tr w:rsidR="00767764" w:rsidRPr="007A3C88" w14:paraId="00DF21BB" w14:textId="77777777" w:rsidTr="0074472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CF122D" w14:textId="77777777" w:rsidR="00767764" w:rsidRPr="008E1320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8E1320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Prdm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AF93CB6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CCACCAGCGAGGACTTC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9AEF68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GGAGGACTCTCGTAGCTCGAA</w:t>
            </w:r>
          </w:p>
        </w:tc>
      </w:tr>
      <w:tr w:rsidR="00767764" w:rsidRPr="007A3C88" w14:paraId="59AF94AA" w14:textId="77777777" w:rsidTr="0074472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1DB836" w14:textId="77777777" w:rsidR="00767764" w:rsidRPr="008E1320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proofErr w:type="spellStart"/>
            <w:r w:rsidRPr="008E1320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Mca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E30A8B8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CCGAAGAGTTGGCGTATG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BC54330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GGGCTCTGTCACACAGTAAGC</w:t>
            </w:r>
          </w:p>
        </w:tc>
      </w:tr>
      <w:tr w:rsidR="00767764" w:rsidRPr="007A3C88" w14:paraId="289A076A" w14:textId="77777777" w:rsidTr="0074472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72888" w14:textId="77777777" w:rsidR="00767764" w:rsidRPr="008E1320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8E1320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rr</w:t>
            </w:r>
            <w:r w:rsidRPr="008E1320">
              <w:rPr>
                <w:rFonts w:ascii="Times New Roman" w:eastAsia="等线" w:hAnsi="Times New Roman"/>
                <w:b/>
                <w:bCs/>
                <w:i/>
                <w:iCs/>
                <w:color w:val="auto"/>
                <w:lang w:eastAsia="zh-CN"/>
              </w:rPr>
              <w:t>α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20ABD07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GACGGCAGAAGTACAAAC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102844C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CAACCAGCAGATGCGACAC</w:t>
            </w:r>
          </w:p>
        </w:tc>
      </w:tr>
      <w:tr w:rsidR="00767764" w:rsidRPr="007A3C88" w14:paraId="7983FC93" w14:textId="77777777" w:rsidTr="0074472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1B4300" w14:textId="77777777" w:rsidR="00767764" w:rsidRPr="008E1320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8E1320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N</w:t>
            </w:r>
            <w:r w:rsidRPr="008E1320">
              <w:rPr>
                <w:rFonts w:ascii="Times New Roman" w:eastAsia="等线" w:hAnsi="Times New Roman"/>
                <w:b/>
                <w:bCs/>
                <w:i/>
                <w:iCs/>
                <w:color w:val="auto"/>
                <w:lang w:eastAsia="zh-CN"/>
              </w:rPr>
              <w:t>rf</w:t>
            </w:r>
            <w:r w:rsidRPr="008E1320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E63A82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AGCACGGAGTGACCCAA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35F4919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TGTACGTGGCTACATGGACCT</w:t>
            </w:r>
          </w:p>
        </w:tc>
      </w:tr>
      <w:tr w:rsidR="00767764" w:rsidRPr="007A3C88" w14:paraId="396ABB0F" w14:textId="77777777" w:rsidTr="0074472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7D91F5" w14:textId="77777777" w:rsidR="00767764" w:rsidRPr="008E1320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8E1320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ATP sy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5535E8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GGTTCATCCTGCCAGAGAC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B01A6D9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AATCCCTCATCGAACTGGACG</w:t>
            </w:r>
          </w:p>
        </w:tc>
      </w:tr>
      <w:tr w:rsidR="00767764" w:rsidRPr="007A3C88" w14:paraId="7352522B" w14:textId="77777777" w:rsidTr="0074472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96FB66" w14:textId="77777777" w:rsidR="00767764" w:rsidRPr="008E1320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proofErr w:type="spellStart"/>
            <w:r w:rsidRPr="008E1320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Cyto</w:t>
            </w:r>
            <w:proofErr w:type="spellEnd"/>
            <w:r w:rsidRPr="008E1320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 xml:space="preserve"> 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13766CD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CCAAATCTCCACGGTCTGT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56F8BC9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ATCAGGGTATCCTCTCCCCAG</w:t>
            </w:r>
          </w:p>
        </w:tc>
      </w:tr>
      <w:tr w:rsidR="00767764" w:rsidRPr="007A3C88" w14:paraId="66A0EC97" w14:textId="77777777" w:rsidTr="0074472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2725A5" w14:textId="77777777" w:rsidR="00767764" w:rsidRPr="008E1320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8E1320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Cox8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DC05AE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TGTGGGGATCTCAGCCATA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D2BCC7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AGTGGGCTAAGACCCATCCTG</w:t>
            </w:r>
          </w:p>
        </w:tc>
      </w:tr>
      <w:tr w:rsidR="00767764" w:rsidRPr="007A3C88" w14:paraId="761301A1" w14:textId="77777777" w:rsidTr="0074472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A155F1" w14:textId="77777777" w:rsidR="00767764" w:rsidRPr="008E1320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8E1320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Cpt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66AC668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CCTGCTCGCTCAGGATAAA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4A650A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GTGTCTTCAGAAACCGCACTG</w:t>
            </w:r>
          </w:p>
        </w:tc>
      </w:tr>
      <w:tr w:rsidR="00767764" w:rsidRPr="007A3C88" w14:paraId="04934518" w14:textId="77777777" w:rsidTr="0074472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3264E3" w14:textId="77777777" w:rsidR="00767764" w:rsidRPr="008E1320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8E1320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lsdp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554BC7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CTTCCTGCCCATGACTGA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D490009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CAGACGCACAAAGTAGCCC</w:t>
            </w:r>
          </w:p>
        </w:tc>
      </w:tr>
      <w:tr w:rsidR="00767764" w:rsidRPr="007A3C88" w14:paraId="5E5B351D" w14:textId="77777777" w:rsidTr="0074472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E6BCF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  <w:b/>
                <w:bCs/>
                <w:i/>
                <w:iCs/>
              </w:rPr>
              <w:t>Fatp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A0A9F9E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CGCTTTCTGCGTATCGTC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49A4BCF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GATGCACGGGATCGTGTCT</w:t>
            </w:r>
          </w:p>
        </w:tc>
      </w:tr>
      <w:tr w:rsidR="00767764" w:rsidRPr="007A3C88" w14:paraId="04E30889" w14:textId="77777777" w:rsidTr="0074472D"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C118F8B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  <w:b/>
                <w:bCs/>
                <w:i/>
                <w:iCs/>
              </w:rPr>
              <w:t>Act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8BCCAEB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GGCTGTATTCCCCTCCA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DC18A49" w14:textId="77777777" w:rsidR="00767764" w:rsidRPr="007A3C88" w:rsidRDefault="00767764" w:rsidP="0074472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7A3C88">
              <w:rPr>
                <w:rFonts w:ascii="Times New Roman" w:hAnsi="Times New Roman"/>
              </w:rPr>
              <w:t>CCAGTTGGTAACAATGCCATGT</w:t>
            </w:r>
          </w:p>
        </w:tc>
      </w:tr>
    </w:tbl>
    <w:p w14:paraId="14CB268C" w14:textId="77777777" w:rsidR="00767764" w:rsidRPr="007A3C88" w:rsidRDefault="00767764" w:rsidP="00767764">
      <w:pPr>
        <w:pStyle w:val="MDPI31text"/>
        <w:ind w:left="0" w:firstLine="0"/>
        <w:jc w:val="center"/>
        <w:rPr>
          <w:rFonts w:ascii="Times New Roman" w:hAnsi="Times New Roman"/>
          <w:szCs w:val="20"/>
        </w:rPr>
      </w:pPr>
      <w:r w:rsidRPr="007A3C88">
        <w:rPr>
          <w:rFonts w:ascii="Times New Roman" w:hAnsi="Times New Roman"/>
          <w:b/>
          <w:bCs/>
          <w:szCs w:val="20"/>
        </w:rPr>
        <w:t>Supplementary Table 1</w:t>
      </w:r>
      <w:r w:rsidRPr="007A3C88">
        <w:rPr>
          <w:rFonts w:ascii="Times New Roman" w:hAnsi="Times New Roman"/>
          <w:szCs w:val="20"/>
        </w:rPr>
        <w:t xml:space="preserve"> Primers Used for Quantitative real-time PCR analysis</w:t>
      </w:r>
    </w:p>
    <w:bookmarkEnd w:id="1"/>
    <w:p w14:paraId="509273DE" w14:textId="77777777" w:rsidR="00767764" w:rsidRPr="0062384A" w:rsidRDefault="00767764" w:rsidP="0076776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B28E8FE" w14:textId="77777777" w:rsidR="00767764" w:rsidRPr="00767764" w:rsidRDefault="00767764" w:rsidP="00767764">
      <w:pPr>
        <w:widowControl/>
        <w:rPr>
          <w:rFonts w:ascii="Times New Roman" w:hAnsi="Times New Roman" w:cs="Times New Roman"/>
          <w:sz w:val="20"/>
          <w:szCs w:val="20"/>
        </w:rPr>
      </w:pPr>
    </w:p>
    <w:sectPr w:rsidR="00767764" w:rsidRPr="0076776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F3BF8" w14:textId="77777777" w:rsidR="003D095C" w:rsidRDefault="003D095C" w:rsidP="00E678DB">
      <w:r>
        <w:separator/>
      </w:r>
    </w:p>
  </w:endnote>
  <w:endnote w:type="continuationSeparator" w:id="0">
    <w:p w14:paraId="21C0EF7B" w14:textId="77777777" w:rsidR="003D095C" w:rsidRDefault="003D095C" w:rsidP="00E67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8427917"/>
      <w:docPartObj>
        <w:docPartGallery w:val="Page Numbers (Bottom of Page)"/>
        <w:docPartUnique/>
      </w:docPartObj>
    </w:sdtPr>
    <w:sdtEndPr/>
    <w:sdtContent>
      <w:p w14:paraId="5F4804FE" w14:textId="039A1B64" w:rsidR="00F20067" w:rsidRDefault="00F2006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611A" w:rsidRPr="00ED611A">
          <w:rPr>
            <w:noProof/>
            <w:lang w:val="zh-CN"/>
          </w:rPr>
          <w:t>2</w:t>
        </w:r>
        <w:r>
          <w:fldChar w:fldCharType="end"/>
        </w:r>
      </w:p>
    </w:sdtContent>
  </w:sdt>
  <w:p w14:paraId="0D683406" w14:textId="77777777" w:rsidR="00F20067" w:rsidRDefault="00F2006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DAA83" w14:textId="77777777" w:rsidR="003D095C" w:rsidRDefault="003D095C" w:rsidP="00E678DB">
      <w:r>
        <w:separator/>
      </w:r>
    </w:p>
  </w:footnote>
  <w:footnote w:type="continuationSeparator" w:id="0">
    <w:p w14:paraId="3F4979CB" w14:textId="77777777" w:rsidR="003D095C" w:rsidRDefault="003D095C" w:rsidP="00E678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1F38"/>
    <w:rsid w:val="000242CB"/>
    <w:rsid w:val="000344AE"/>
    <w:rsid w:val="00036339"/>
    <w:rsid w:val="00056A6C"/>
    <w:rsid w:val="00070096"/>
    <w:rsid w:val="000E64AE"/>
    <w:rsid w:val="00111F38"/>
    <w:rsid w:val="00121750"/>
    <w:rsid w:val="00131B0F"/>
    <w:rsid w:val="00131D5D"/>
    <w:rsid w:val="00137718"/>
    <w:rsid w:val="00146CEB"/>
    <w:rsid w:val="001A6C5C"/>
    <w:rsid w:val="001C1B97"/>
    <w:rsid w:val="001E1C8B"/>
    <w:rsid w:val="001F4480"/>
    <w:rsid w:val="00202582"/>
    <w:rsid w:val="002358B1"/>
    <w:rsid w:val="00235BAD"/>
    <w:rsid w:val="00260592"/>
    <w:rsid w:val="0028571C"/>
    <w:rsid w:val="00286FDD"/>
    <w:rsid w:val="002C6225"/>
    <w:rsid w:val="002D2FF5"/>
    <w:rsid w:val="002D536F"/>
    <w:rsid w:val="002D76A3"/>
    <w:rsid w:val="002E3A1F"/>
    <w:rsid w:val="002E6334"/>
    <w:rsid w:val="003079EA"/>
    <w:rsid w:val="00313196"/>
    <w:rsid w:val="003832FC"/>
    <w:rsid w:val="00384BBE"/>
    <w:rsid w:val="003D095C"/>
    <w:rsid w:val="00401005"/>
    <w:rsid w:val="004028D0"/>
    <w:rsid w:val="00405196"/>
    <w:rsid w:val="0043081C"/>
    <w:rsid w:val="00480FA8"/>
    <w:rsid w:val="00493A21"/>
    <w:rsid w:val="004A75B8"/>
    <w:rsid w:val="004B25A1"/>
    <w:rsid w:val="004C5D70"/>
    <w:rsid w:val="004F2F2C"/>
    <w:rsid w:val="00556899"/>
    <w:rsid w:val="005634C0"/>
    <w:rsid w:val="005A4ECD"/>
    <w:rsid w:val="005B4FFE"/>
    <w:rsid w:val="005C46D2"/>
    <w:rsid w:val="005D6515"/>
    <w:rsid w:val="00610285"/>
    <w:rsid w:val="0062384A"/>
    <w:rsid w:val="00652136"/>
    <w:rsid w:val="006870AF"/>
    <w:rsid w:val="00697D5B"/>
    <w:rsid w:val="006E70AD"/>
    <w:rsid w:val="006F49C8"/>
    <w:rsid w:val="00750D32"/>
    <w:rsid w:val="00767764"/>
    <w:rsid w:val="007974D9"/>
    <w:rsid w:val="007A3856"/>
    <w:rsid w:val="007A3C88"/>
    <w:rsid w:val="007B0D92"/>
    <w:rsid w:val="008030FD"/>
    <w:rsid w:val="00806192"/>
    <w:rsid w:val="0081420E"/>
    <w:rsid w:val="00814D0B"/>
    <w:rsid w:val="00827129"/>
    <w:rsid w:val="00832DDD"/>
    <w:rsid w:val="00835AA7"/>
    <w:rsid w:val="008522ED"/>
    <w:rsid w:val="0085272B"/>
    <w:rsid w:val="00883409"/>
    <w:rsid w:val="008B0B8D"/>
    <w:rsid w:val="008B1036"/>
    <w:rsid w:val="008B2AAA"/>
    <w:rsid w:val="008E1320"/>
    <w:rsid w:val="008E3AB4"/>
    <w:rsid w:val="008E3EC5"/>
    <w:rsid w:val="0092077F"/>
    <w:rsid w:val="00931A9F"/>
    <w:rsid w:val="00971708"/>
    <w:rsid w:val="009929E2"/>
    <w:rsid w:val="009A2ED7"/>
    <w:rsid w:val="009F571F"/>
    <w:rsid w:val="00A1075B"/>
    <w:rsid w:val="00A378C5"/>
    <w:rsid w:val="00A47428"/>
    <w:rsid w:val="00A62C6A"/>
    <w:rsid w:val="00A636CA"/>
    <w:rsid w:val="00A67284"/>
    <w:rsid w:val="00A91BAC"/>
    <w:rsid w:val="00A97240"/>
    <w:rsid w:val="00AA1B45"/>
    <w:rsid w:val="00AA66FB"/>
    <w:rsid w:val="00AC75A0"/>
    <w:rsid w:val="00AC75FE"/>
    <w:rsid w:val="00AE49B8"/>
    <w:rsid w:val="00B00C62"/>
    <w:rsid w:val="00B07785"/>
    <w:rsid w:val="00B13925"/>
    <w:rsid w:val="00B177F1"/>
    <w:rsid w:val="00B51F3B"/>
    <w:rsid w:val="00B628AB"/>
    <w:rsid w:val="00B960E0"/>
    <w:rsid w:val="00BC45BC"/>
    <w:rsid w:val="00BC76A0"/>
    <w:rsid w:val="00BE327F"/>
    <w:rsid w:val="00BF676A"/>
    <w:rsid w:val="00C06C41"/>
    <w:rsid w:val="00C07F21"/>
    <w:rsid w:val="00C32173"/>
    <w:rsid w:val="00C562AE"/>
    <w:rsid w:val="00C6088E"/>
    <w:rsid w:val="00CB76A4"/>
    <w:rsid w:val="00CE5B4C"/>
    <w:rsid w:val="00CF0807"/>
    <w:rsid w:val="00CF7817"/>
    <w:rsid w:val="00D01B03"/>
    <w:rsid w:val="00D038AF"/>
    <w:rsid w:val="00D36EED"/>
    <w:rsid w:val="00D4506B"/>
    <w:rsid w:val="00D52AF3"/>
    <w:rsid w:val="00D6497B"/>
    <w:rsid w:val="00D81ACD"/>
    <w:rsid w:val="00D95D1A"/>
    <w:rsid w:val="00DB44E8"/>
    <w:rsid w:val="00DC0638"/>
    <w:rsid w:val="00DD43E6"/>
    <w:rsid w:val="00DD67D9"/>
    <w:rsid w:val="00DF5D87"/>
    <w:rsid w:val="00E00156"/>
    <w:rsid w:val="00E2756C"/>
    <w:rsid w:val="00E501B8"/>
    <w:rsid w:val="00E635AA"/>
    <w:rsid w:val="00E678DB"/>
    <w:rsid w:val="00E75AF7"/>
    <w:rsid w:val="00E85F61"/>
    <w:rsid w:val="00EA4459"/>
    <w:rsid w:val="00ED611A"/>
    <w:rsid w:val="00F20067"/>
    <w:rsid w:val="00F2331C"/>
    <w:rsid w:val="00F524C0"/>
    <w:rsid w:val="00F7002B"/>
    <w:rsid w:val="00F76034"/>
    <w:rsid w:val="00F905E6"/>
    <w:rsid w:val="00F95362"/>
    <w:rsid w:val="00FD1389"/>
    <w:rsid w:val="00FE46D7"/>
    <w:rsid w:val="00FE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7F675C"/>
  <w15:docId w15:val="{B157B42D-4864-481C-8D88-214F83D6F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6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2title">
    <w:name w:val="MDPI_1.2_title"/>
    <w:next w:val="a"/>
    <w:qFormat/>
    <w:rsid w:val="00111F3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E678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78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78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78DB"/>
    <w:rPr>
      <w:sz w:val="18"/>
      <w:szCs w:val="18"/>
    </w:rPr>
  </w:style>
  <w:style w:type="paragraph" w:customStyle="1" w:styleId="MDPI31text">
    <w:name w:val="MDPI_3.1_text"/>
    <w:link w:val="MDPI31text0"/>
    <w:qFormat/>
    <w:rsid w:val="00A378C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2tablebody">
    <w:name w:val="MDPI_4.2_table_body"/>
    <w:qFormat/>
    <w:rsid w:val="00A378C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customStyle="1" w:styleId="MDPI31text0">
    <w:name w:val="MDPI_3.1_text 字符"/>
    <w:link w:val="MDPI31text"/>
    <w:rsid w:val="00A378C5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styleId="a7">
    <w:name w:val="Hyperlink"/>
    <w:basedOn w:val="a0"/>
    <w:uiPriority w:val="99"/>
    <w:unhideWhenUsed/>
    <w:rsid w:val="000242CB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0242CB"/>
    <w:rPr>
      <w:color w:val="605E5C"/>
      <w:shd w:val="clear" w:color="auto" w:fill="E1DFDD"/>
    </w:rPr>
  </w:style>
  <w:style w:type="paragraph" w:styleId="a8">
    <w:name w:val="Balloon Text"/>
    <w:basedOn w:val="a"/>
    <w:link w:val="a9"/>
    <w:uiPriority w:val="99"/>
    <w:semiHidden/>
    <w:unhideWhenUsed/>
    <w:rsid w:val="00ED611A"/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ED61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8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Katrina</dc:creator>
  <cp:lastModifiedBy>Yuan Katrina</cp:lastModifiedBy>
  <cp:revision>5</cp:revision>
  <dcterms:created xsi:type="dcterms:W3CDTF">2021-05-21T12:33:00Z</dcterms:created>
  <dcterms:modified xsi:type="dcterms:W3CDTF">2021-06-09T16:32:00Z</dcterms:modified>
</cp:coreProperties>
</file>